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9" w:type="dxa"/>
        <w:tblLook w:val="04A0" w:firstRow="1" w:lastRow="0" w:firstColumn="1" w:lastColumn="0" w:noHBand="0" w:noVBand="1"/>
      </w:tblPr>
      <w:tblGrid>
        <w:gridCol w:w="3780"/>
        <w:gridCol w:w="5629"/>
      </w:tblGrid>
      <w:tr w:rsidR="00520924" w:rsidRPr="00520924" w14:paraId="2589396F" w14:textId="77777777" w:rsidTr="003F7833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98FC" w14:textId="77777777" w:rsidR="00520924" w:rsidRPr="00520924" w:rsidRDefault="00520924" w:rsidP="0052092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2092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ble EV1 Sequences of oligonucleotides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F0BD" w14:textId="77777777" w:rsidR="00520924" w:rsidRPr="00520924" w:rsidRDefault="00520924" w:rsidP="00520924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0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20924" w:rsidRPr="00520924" w14:paraId="181D6B35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28B3" w14:textId="77777777" w:rsidR="00520924" w:rsidRPr="00520924" w:rsidRDefault="00520924" w:rsidP="0052092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0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188C" w14:textId="77777777" w:rsidR="00520924" w:rsidRPr="00520924" w:rsidRDefault="00520924" w:rsidP="00520924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209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QUENCE</w:t>
            </w:r>
          </w:p>
        </w:tc>
      </w:tr>
      <w:tr w:rsidR="003F7833" w:rsidRPr="00520924" w14:paraId="7DF5C875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A82" w14:textId="17EAAF1A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YTHDC1-1 (Human and Rat)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474B" w14:textId="0614E22E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UCGACCAGAAGAUUAUGAUA</w:t>
            </w:r>
          </w:p>
        </w:tc>
      </w:tr>
      <w:tr w:rsidR="003F7833" w:rsidRPr="00520924" w14:paraId="5E855CC4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23E5" w14:textId="2A719C8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YTHDC1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315" w14:textId="2027507E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UCGAGUAUGCAAAUAUUGAA</w:t>
            </w:r>
          </w:p>
        </w:tc>
      </w:tr>
      <w:tr w:rsidR="003F7833" w:rsidRPr="00520924" w14:paraId="4CFED665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7A0" w14:textId="1FAE9F78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RAD9A</w:t>
            </w:r>
            <w:bookmarkStart w:id="0" w:name="_GoBack"/>
            <w:bookmarkEnd w:id="0"/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899" w14:textId="722B117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AAGAACAGUGAGCGGAAC</w:t>
            </w:r>
          </w:p>
        </w:tc>
      </w:tr>
      <w:tr w:rsidR="003F7833" w:rsidRPr="00520924" w14:paraId="1AA7A4F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F19" w14:textId="5619130A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RAD17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D30" w14:textId="5CC616A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ACAAAGUAUAACAAGUUA</w:t>
            </w:r>
          </w:p>
        </w:tc>
      </w:tr>
      <w:tr w:rsidR="003F7833" w:rsidRPr="00520924" w14:paraId="31497634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3CA0" w14:textId="21FA3363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METTL3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13E" w14:textId="7CF50C10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UGCAAGUAUGUUCACUAUGA</w:t>
            </w:r>
          </w:p>
        </w:tc>
      </w:tr>
      <w:tr w:rsidR="003F7833" w:rsidRPr="00520924" w14:paraId="42A095A0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8F2" w14:textId="33BE1D2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METTL3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A6DE" w14:textId="011DFC25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CGCGUGAGAAUUGGCUAU</w:t>
            </w:r>
          </w:p>
        </w:tc>
      </w:tr>
      <w:tr w:rsidR="003F7833" w:rsidRPr="00520924" w14:paraId="51C0015C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216" w14:textId="2D538E4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METTL14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9FD" w14:textId="2783C15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UAAAGGAUGAGUUAAU</w:t>
            </w:r>
          </w:p>
        </w:tc>
      </w:tr>
      <w:tr w:rsidR="003F7833" w:rsidRPr="00520924" w14:paraId="605AAF23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967" w14:textId="0D7BCAEE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METTL14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8C3D" w14:textId="596B714A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AUUGGUGCCGUGUUAAA</w:t>
            </w:r>
            <w:r w:rsidRPr="009B2F5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F7833" w:rsidRPr="00520924" w14:paraId="01C0499F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DA6" w14:textId="5A2352C5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WTAP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1D6A" w14:textId="4DAEEC1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ACAGAUCUUAACUCUAAU</w:t>
            </w:r>
          </w:p>
        </w:tc>
      </w:tr>
      <w:tr w:rsidR="003F7833" w:rsidRPr="00520924" w14:paraId="257510E7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1A2" w14:textId="409C9D53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WTAP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886" w14:textId="304700E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GGAAAACAUCCUUGUAA</w:t>
            </w:r>
          </w:p>
        </w:tc>
      </w:tr>
      <w:tr w:rsidR="003F7833" w:rsidRPr="00520924" w14:paraId="5F5214F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7B1" w14:textId="509089B6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FTO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680" w14:textId="1DE4FB50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GACCUGGUUAGGAUCCAA</w:t>
            </w:r>
          </w:p>
        </w:tc>
      </w:tr>
      <w:tr w:rsidR="003F7833" w:rsidRPr="00520924" w14:paraId="1692FFB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B9A" w14:textId="69E3F0B2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FTO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026" w14:textId="57FC45AE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AGCUGGCAUCAUGAUGAA</w:t>
            </w:r>
          </w:p>
        </w:tc>
      </w:tr>
      <w:tr w:rsidR="003F7833" w:rsidRPr="00520924" w14:paraId="7807B429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7F5" w14:textId="12E1D6AB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LKBH5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D20" w14:textId="60CDAAF5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 xml:space="preserve">ACAAGUACUUCUUCGGCG </w:t>
            </w:r>
          </w:p>
        </w:tc>
      </w:tr>
      <w:tr w:rsidR="003F7833" w:rsidRPr="00520924" w14:paraId="0586BD0E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A4C" w14:textId="0ACC3D9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LKBH5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AB1" w14:textId="282638B7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GCCGUCAUCAACGACUA</w:t>
            </w:r>
          </w:p>
        </w:tc>
      </w:tr>
      <w:tr w:rsidR="003F7833" w:rsidRPr="00520924" w14:paraId="090ACE43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0C5" w14:textId="7695972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YTHDF2-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640" w14:textId="2023C137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GGUCCAUUAAUAACUAUAAC</w:t>
            </w:r>
          </w:p>
        </w:tc>
      </w:tr>
      <w:tr w:rsidR="003F7833" w:rsidRPr="00520924" w14:paraId="053225AE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5BA" w14:textId="2F6B408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YTHDF2-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2EA" w14:textId="0891D46C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UACUCUGAGGACGAUAUU</w:t>
            </w:r>
          </w:p>
        </w:tc>
      </w:tr>
      <w:tr w:rsidR="003F7833" w:rsidRPr="00520924" w14:paraId="44CAC790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04D" w14:textId="513AE300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IGF2BP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DBC" w14:textId="756833B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AGCUGAAUGGCCACCAGUUG</w:t>
            </w:r>
          </w:p>
        </w:tc>
      </w:tr>
      <w:tr w:rsidR="003F7833" w:rsidRPr="00520924" w14:paraId="26438B47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94D" w14:textId="053D8155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IGF2BP2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E95" w14:textId="0053F8A8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GAAAGGAUGGUCAUCAU</w:t>
            </w:r>
          </w:p>
        </w:tc>
      </w:tr>
      <w:tr w:rsidR="003F7833" w:rsidRPr="00520924" w14:paraId="77EC87EB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F1C5" w14:textId="5C28E76E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IGF2BP3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747" w14:textId="375BE72C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AUCGAUGUCCACCAGUAAAGA</w:t>
            </w:r>
          </w:p>
        </w:tc>
      </w:tr>
      <w:tr w:rsidR="003F7833" w:rsidRPr="00520924" w14:paraId="0B19C96C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D5D" w14:textId="7AEFDC44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MRE1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087" w14:textId="20BB81A4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AGUCAACUUUGGUUUUAGUAAG</w:t>
            </w:r>
            <w:r w:rsidRPr="009B2F5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 </w:t>
            </w:r>
          </w:p>
        </w:tc>
      </w:tr>
      <w:tr w:rsidR="003F7833" w:rsidRPr="00520924" w14:paraId="51A904F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78F" w14:textId="625C4A74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ATR</w:t>
            </w:r>
            <w:proofErr w:type="spellEnd"/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430B" w14:textId="05BD0FB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CCGCUAAUCUUCUAACAU</w:t>
            </w:r>
          </w:p>
        </w:tc>
      </w:tr>
      <w:tr w:rsidR="003F7833" w:rsidRPr="00520924" w14:paraId="4E9A0493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1D3" w14:textId="2F67A64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i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TopBP1 (Rat)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56A" w14:textId="064D817C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CAUUAUCUGUGUGACUGGCUU</w:t>
            </w:r>
          </w:p>
        </w:tc>
      </w:tr>
      <w:tr w:rsidR="003F7833" w:rsidRPr="00520924" w14:paraId="59A6EF16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8FE" w14:textId="05C3A628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 w:hint="eastAsia"/>
                <w:sz w:val="16"/>
                <w:szCs w:val="16"/>
              </w:rPr>
              <w:t>sh</w:t>
            </w: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YTHDC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B6BC" w14:textId="07B75230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B2F5E">
              <w:rPr>
                <w:rFonts w:asciiTheme="minorHAnsi" w:hAnsiTheme="minorHAnsi" w:cstheme="minorHAnsi"/>
                <w:sz w:val="16"/>
                <w:szCs w:val="16"/>
              </w:rPr>
              <w:t>GATCCGACAGGAAATTGAACTTGATTCAAGAGATCAAGTTCAATTTCCTGTCTTTTTTC</w:t>
            </w:r>
          </w:p>
        </w:tc>
      </w:tr>
      <w:tr w:rsidR="003F7833" w:rsidRPr="00520924" w14:paraId="787778CC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FF2" w14:textId="5FD8A3A9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APDH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8C4" w14:textId="73CBA40A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GAGCGAGATCCCTCCAAAAT</w:t>
            </w:r>
          </w:p>
        </w:tc>
      </w:tr>
      <w:tr w:rsidR="003F7833" w:rsidRPr="00520924" w14:paraId="0299E284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2E5" w14:textId="3499320C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APDH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7D8A" w14:textId="4C5D52D1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GCTGTTGTCATACTTCTCATGG</w:t>
            </w:r>
          </w:p>
        </w:tc>
      </w:tr>
      <w:tr w:rsidR="003F7833" w:rsidRPr="00520924" w14:paraId="74241854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B16" w14:textId="11B1EE84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TL14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07C" w14:textId="1CB54DB4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AACACAGAGCTTAAATCCCCA</w:t>
            </w:r>
          </w:p>
        </w:tc>
      </w:tr>
      <w:tr w:rsidR="003F7833" w:rsidRPr="00520924" w14:paraId="47E510DF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5311" w14:textId="34BC370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TTL14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316" w14:textId="6189627C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GTCAGCTAAACCTACATCCCTG</w:t>
            </w:r>
          </w:p>
        </w:tc>
      </w:tr>
      <w:tr w:rsidR="003F7833" w:rsidRPr="00520924" w14:paraId="789DF54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AD9" w14:textId="408779BD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TAP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685" w14:textId="0D3E66EE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TTCCCAAGAAGGTTCGATTGA</w:t>
            </w:r>
          </w:p>
        </w:tc>
      </w:tr>
      <w:tr w:rsidR="003F7833" w:rsidRPr="00520924" w14:paraId="3A414357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0414" w14:textId="3DCDC5FA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TAP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5832" w14:textId="5F67EC6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CAGACTCTCTTAGGCCAGTTAC</w:t>
            </w:r>
          </w:p>
        </w:tc>
      </w:tr>
      <w:tr w:rsidR="003F7833" w:rsidRPr="00520924" w14:paraId="4F66A15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DE3" w14:textId="6BDF9BAD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TO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323" w14:textId="2C3E120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CTTGGCTCCCTTATCTGACC</w:t>
            </w:r>
          </w:p>
        </w:tc>
      </w:tr>
      <w:tr w:rsidR="003F7833" w:rsidRPr="00520924" w14:paraId="0906CE3E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928" w14:textId="7479172E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TO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6BF" w14:textId="65391DC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GTGCAGTGTGAGAAAGGCTT</w:t>
            </w:r>
          </w:p>
        </w:tc>
      </w:tr>
      <w:tr w:rsidR="003F7833" w:rsidRPr="00520924" w14:paraId="653400D1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E47B" w14:textId="45366F59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LKBH5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939" w14:textId="2DC6336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GGCGAAGGCTACACTTACG</w:t>
            </w:r>
          </w:p>
        </w:tc>
      </w:tr>
      <w:tr w:rsidR="003F7833" w:rsidRPr="00520924" w14:paraId="622BB86B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C36" w14:textId="0176BE10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LKBH5-R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7E0" w14:textId="3F77CF4E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CACCAGCTTTTGGATCACCA</w:t>
            </w:r>
          </w:p>
        </w:tc>
      </w:tr>
      <w:tr w:rsidR="003F7833" w:rsidRPr="00520924" w14:paraId="0FA793F3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E3A" w14:textId="53AE5E61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THDF2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C7D" w14:textId="15339F40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CTTAGGTGGAGCCATGATTG</w:t>
            </w:r>
          </w:p>
        </w:tc>
      </w:tr>
      <w:tr w:rsidR="003F7833" w:rsidRPr="00520924" w14:paraId="3C685926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9145" w14:textId="284FFA65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THDF2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C2F" w14:textId="4FB5BB4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CTGTGCTACCCAACTTCAGT</w:t>
            </w:r>
          </w:p>
        </w:tc>
      </w:tr>
      <w:tr w:rsidR="003F7833" w:rsidRPr="00520924" w14:paraId="1E5F3D0F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D3C" w14:textId="1652F596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1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5E4" w14:textId="421AA13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CGGCCAGTTCTTGGTCAA</w:t>
            </w:r>
          </w:p>
        </w:tc>
      </w:tr>
      <w:tr w:rsidR="003F7833" w:rsidRPr="00520924" w14:paraId="49D7020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28E3" w14:textId="3DA40066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1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E65" w14:textId="1A8B04A0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TGGGCACCGAATGTTCAATC</w:t>
            </w:r>
          </w:p>
        </w:tc>
      </w:tr>
      <w:tr w:rsidR="003F7833" w:rsidRPr="00520924" w14:paraId="25A7123B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224E" w14:textId="60BD05E8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2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106" w14:textId="49BAC09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TGGAATTGCATGGGAAAATCA</w:t>
            </w:r>
          </w:p>
        </w:tc>
      </w:tr>
      <w:tr w:rsidR="003F7833" w:rsidRPr="00520924" w14:paraId="6D4E977F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D1D" w14:textId="6DFB2DCD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2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768A" w14:textId="54EA6A0B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ACGGCGGTTTCTGTGTC</w:t>
            </w:r>
          </w:p>
        </w:tc>
      </w:tr>
      <w:tr w:rsidR="003F7833" w:rsidRPr="00520924" w14:paraId="74A8B76F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DA4" w14:textId="67EAE84D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3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C2F" w14:textId="318E586A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ATATCGGAAACCTCAGCGAGA</w:t>
            </w:r>
          </w:p>
        </w:tc>
      </w:tr>
      <w:tr w:rsidR="003F7833" w:rsidRPr="00520924" w14:paraId="48395AF9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EA7" w14:textId="5BC3DED4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GF2BP3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B3EE" w14:textId="64B429A6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GACCGAGTGCTCAACTTCT</w:t>
            </w:r>
          </w:p>
        </w:tc>
      </w:tr>
      <w:tr w:rsidR="003F7833" w:rsidRPr="00520924" w14:paraId="51520952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CE0F" w14:textId="402F912B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APDH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9DB" w14:textId="00A2D8CD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GGTCGGTGTGAACGGATTTG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F7833" w:rsidRPr="00520924" w14:paraId="1A590F25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28F" w14:textId="4E57A580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GAPDH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4A3" w14:textId="0A39419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shd w:val="clear" w:color="auto" w:fill="FFFFFF"/>
              </w:rPr>
              <w:t>TGTAGACCATGTAGTTGAGGTCA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F7833" w:rsidRPr="00520924" w14:paraId="5F31E2A2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AE52" w14:textId="2DE5EEE1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THDC1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C40" w14:textId="3C1760E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AGAATGGAGTCTACTGACACCA</w:t>
            </w:r>
          </w:p>
        </w:tc>
      </w:tr>
      <w:tr w:rsidR="003F7833" w:rsidRPr="00520924" w14:paraId="68E4B40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376" w14:textId="7BC71C1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THDC1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AD8" w14:textId="23A1A16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CAGACGAATTTTTCGATCAGCA</w:t>
            </w:r>
          </w:p>
        </w:tc>
      </w:tr>
      <w:tr w:rsidR="003F7833" w:rsidRPr="00520924" w14:paraId="4046DAEC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0C8" w14:textId="1D5217EC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GF-β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E60" w14:textId="6A68A3CB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CGAATGTCTGACGTATTGAAGA</w:t>
            </w:r>
          </w:p>
        </w:tc>
      </w:tr>
      <w:tr w:rsidR="003F7833" w:rsidRPr="00520924" w14:paraId="12830C2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599" w14:textId="508F8D0B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GF-β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A4EF" w14:textId="03A9CBF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CGGACTACTATGCTAAAGAGG</w:t>
            </w:r>
          </w:p>
        </w:tc>
      </w:tr>
      <w:tr w:rsidR="003F7833" w:rsidRPr="00520924" w14:paraId="2AE51C42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6898" w14:textId="177BEDD4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6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80C" w14:textId="5790C719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TAGTCCTTCCTACCCCAATTTCC</w:t>
            </w:r>
          </w:p>
        </w:tc>
      </w:tr>
      <w:tr w:rsidR="003F7833" w:rsidRPr="00520924" w14:paraId="18F79AE5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6C9" w14:textId="02FCEACF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6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4F4" w14:textId="1C9D685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TTGGTCCTTAGCCACTCCTTC</w:t>
            </w:r>
          </w:p>
        </w:tc>
      </w:tr>
      <w:tr w:rsidR="003F7833" w:rsidRPr="00520924" w14:paraId="40F7A883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F65" w14:textId="701FDBF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1α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0BA" w14:textId="58E1EAA1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CGAAGACTACAGTTCTGCCATT</w:t>
            </w:r>
          </w:p>
        </w:tc>
      </w:tr>
      <w:tr w:rsidR="003F7833" w:rsidRPr="00520924" w14:paraId="7D54D04A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45D" w14:textId="1DE0D30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1α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EA0" w14:textId="57FB7AEF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GACGTTTCAGAGGTTCTCAGAG</w:t>
            </w:r>
          </w:p>
        </w:tc>
      </w:tr>
      <w:tr w:rsidR="003F7833" w:rsidRPr="00520924" w14:paraId="19D17B9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A3F0" w14:textId="7C99E921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1β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E2C" w14:textId="64B02395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GCAACTGTTCCTGAACTCAACT</w:t>
            </w:r>
          </w:p>
        </w:tc>
      </w:tr>
      <w:tr w:rsidR="003F7833" w:rsidRPr="00520924" w14:paraId="46B3A9AC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F068" w14:textId="6A41B0C8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IL1β-mice-R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C5E" w14:textId="153D073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ATCTTTTGGGGTCCGTCAACT</w:t>
            </w:r>
          </w:p>
        </w:tc>
      </w:tr>
      <w:tr w:rsidR="003F7833" w:rsidRPr="00520924" w14:paraId="460D62C0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5CF" w14:textId="646F35E7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CCL2-mice-F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D98" w14:textId="0C6EC382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TAAAAACCTGGATCGGAACCAAA</w:t>
            </w:r>
          </w:p>
        </w:tc>
      </w:tr>
      <w:tr w:rsidR="003F7833" w:rsidRPr="00520924" w14:paraId="7E03774D" w14:textId="77777777" w:rsidTr="003F7833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3433" w14:textId="423EA033" w:rsidR="003F7833" w:rsidRPr="00520924" w:rsidRDefault="003F7833" w:rsidP="003F783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CCL2-mice-R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30D7" w14:textId="1DFEF1A1" w:rsidR="003F7833" w:rsidRPr="00520924" w:rsidRDefault="003F7833" w:rsidP="003F7833">
            <w:pPr>
              <w:spacing w:line="240" w:lineRule="auto"/>
              <w:ind w:right="254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A09">
              <w:rPr>
                <w:rFonts w:asciiTheme="minorHAnsi" w:hAnsiTheme="minorHAnsi" w:cstheme="minorHAnsi"/>
                <w:sz w:val="16"/>
                <w:szCs w:val="16"/>
              </w:rPr>
              <w:t>GCATTAGCTTCAGATTTACGGGT</w:t>
            </w:r>
          </w:p>
        </w:tc>
      </w:tr>
    </w:tbl>
    <w:p w14:paraId="36C9BF52" w14:textId="77777777" w:rsidR="00FC28BD" w:rsidRPr="00520924" w:rsidRDefault="00FC28BD">
      <w:pPr>
        <w:rPr>
          <w:sz w:val="16"/>
          <w:szCs w:val="16"/>
        </w:rPr>
      </w:pPr>
    </w:p>
    <w:sectPr w:rsidR="00FC28BD" w:rsidRPr="00520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70AEF" w14:textId="77777777" w:rsidR="00842E59" w:rsidRDefault="00842E59" w:rsidP="003F7833">
      <w:pPr>
        <w:spacing w:line="240" w:lineRule="auto"/>
      </w:pPr>
      <w:r>
        <w:separator/>
      </w:r>
    </w:p>
  </w:endnote>
  <w:endnote w:type="continuationSeparator" w:id="0">
    <w:p w14:paraId="677B7488" w14:textId="77777777" w:rsidR="00842E59" w:rsidRDefault="00842E59" w:rsidP="003F78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B5D78" w14:textId="77777777" w:rsidR="00842E59" w:rsidRDefault="00842E59" w:rsidP="003F7833">
      <w:pPr>
        <w:spacing w:line="240" w:lineRule="auto"/>
      </w:pPr>
      <w:r>
        <w:separator/>
      </w:r>
    </w:p>
  </w:footnote>
  <w:footnote w:type="continuationSeparator" w:id="0">
    <w:p w14:paraId="167544BC" w14:textId="77777777" w:rsidR="00842E59" w:rsidRDefault="00842E59" w:rsidP="003F78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924"/>
    <w:rsid w:val="003F7833"/>
    <w:rsid w:val="00520924"/>
    <w:rsid w:val="00842E59"/>
    <w:rsid w:val="00FC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451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8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8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8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8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8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A. Wolf</dc:creator>
  <cp:keywords/>
  <dc:description/>
  <cp:lastModifiedBy>ASUS</cp:lastModifiedBy>
  <cp:revision>2</cp:revision>
  <dcterms:created xsi:type="dcterms:W3CDTF">2023-03-04T14:03:00Z</dcterms:created>
  <dcterms:modified xsi:type="dcterms:W3CDTF">2023-05-27T04:37:00Z</dcterms:modified>
</cp:coreProperties>
</file>